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691A" w:rsidRPr="0030691A" w:rsidRDefault="0030691A">
      <w:pPr>
        <w:rPr>
          <w:rFonts w:ascii="Times New Roman" w:hAnsi="Times New Roman" w:cs="Times New Roman"/>
          <w:sz w:val="24"/>
          <w:szCs w:val="24"/>
        </w:rPr>
      </w:pPr>
      <w:r w:rsidRPr="0030691A">
        <w:rPr>
          <w:rFonts w:ascii="Times New Roman" w:hAnsi="Times New Roman" w:cs="Times New Roman"/>
          <w:b/>
          <w:sz w:val="24"/>
          <w:szCs w:val="24"/>
        </w:rPr>
        <w:t>Supplementary Table S3</w:t>
      </w:r>
      <w:r w:rsidRPr="0030691A">
        <w:rPr>
          <w:rFonts w:ascii="Times New Roman" w:hAnsi="Times New Roman" w:cs="Times New Roman"/>
          <w:sz w:val="24"/>
          <w:szCs w:val="24"/>
        </w:rPr>
        <w:t xml:space="preserve"> List of identified proteins for </w:t>
      </w:r>
      <w:r w:rsidRPr="0030691A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r w:rsidRPr="0030691A">
        <w:rPr>
          <w:rFonts w:ascii="Times New Roman" w:hAnsi="Times New Roman" w:cs="Times New Roman"/>
          <w:i/>
          <w:sz w:val="24"/>
          <w:szCs w:val="24"/>
        </w:rPr>
        <w:t>cohabitans</w:t>
      </w:r>
      <w:proofErr w:type="spellEnd"/>
      <w:r w:rsidRPr="0030691A">
        <w:rPr>
          <w:rFonts w:ascii="Times New Roman" w:hAnsi="Times New Roman" w:cs="Times New Roman"/>
          <w:sz w:val="24"/>
          <w:szCs w:val="24"/>
        </w:rPr>
        <w:t xml:space="preserve"> HM as shown in Figure </w:t>
      </w:r>
      <w:r w:rsidR="00B32D2B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 w:rsidRPr="0030691A">
        <w:rPr>
          <w:rFonts w:ascii="Times New Roman" w:hAnsi="Times New Roman" w:cs="Times New Roman"/>
          <w:sz w:val="24"/>
          <w:szCs w:val="24"/>
        </w:rPr>
        <w:t>.</w:t>
      </w:r>
    </w:p>
    <w:p w:rsidR="0030691A" w:rsidRPr="0030691A" w:rsidRDefault="0030691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2"/>
        <w:gridCol w:w="6317"/>
        <w:gridCol w:w="5119"/>
      </w:tblGrid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973250" w:rsidP="003069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="0030691A" w:rsidRPr="00306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ctio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973250" w:rsidP="003069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30691A" w:rsidRPr="00306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ssification</w:t>
            </w: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250074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2,3-cyclic-nucleotide 2-phosphodiesterase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purine metabolism and pyrimidine metabolism.</w:t>
            </w: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150165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 immunogenic protei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350024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5-nucleotidase/2,3-cyclic phosphodiesterase-like hydrolase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purine metabolism and pyrimidine metabolism.</w:t>
            </w: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150087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ABC sugar transporter, periplasmic ligand binding protei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ugar metabolism</w:t>
            </w: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260060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ABC sugar transporter, periplasmic ligand binding protei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ugar metabolism</w:t>
            </w: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250100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ABC transporter substrate binding protei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malto</w:t>
            </w:r>
            <w:proofErr w:type="spellEnd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-oligosaccharides, multiple oligosaccharides, glycerol 3-phosphate, and iron</w:t>
            </w: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330021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ABC-type dipeptide transport system, periplasmic component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oligo/dipeptide and amino acid </w:t>
            </w: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transoprters</w:t>
            </w:r>
            <w:proofErr w:type="spellEnd"/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210094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ABC-type transporter, periplasmic subunit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210125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ABC-type transporter, periplasmic subunit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oligo/dipeptide and amino acid </w:t>
            </w: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transoprters</w:t>
            </w:r>
            <w:proofErr w:type="spellEnd"/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290103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Aconitate hydratase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20007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Basic membrane lipoprotei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240055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Basic membrane lipoprotei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310088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Branched-chain amino acid ABC transporter substrate-binding protei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oligo/dipeptide and amino acid </w:t>
            </w: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transoprters</w:t>
            </w:r>
            <w:proofErr w:type="spellEnd"/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150042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conserved exported protein of unknown functio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210118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conserved exported protein of unknown functio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210161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conserved exported protein of unknown functio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270015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conserved exported protein of unknown functio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350064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conserved exported protein of unknown functio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310019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Desulfoferrodoxi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100150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DNA-binding protein HRL18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BIB_v1_80014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D-ribose-binding protei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250059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exported protein of unknown functio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340054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exported protein of unknown functio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380039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exported protein of unknown functio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240026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Extracellular ligand-binding receptor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oligo/dipeptide and amino acid </w:t>
            </w: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transoprters</w:t>
            </w:r>
            <w:proofErr w:type="spellEnd"/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150035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Extracellular solute-binding protei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10042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Extracellular solute-binding protein family 1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malto</w:t>
            </w:r>
            <w:proofErr w:type="spellEnd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-oligosaccharides, multiple oligosaccharides, glycerol 3-phosphate, and iron</w:t>
            </w: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380003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Extracellular solute-binding protein family 1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malto</w:t>
            </w:r>
            <w:proofErr w:type="spellEnd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-oligosaccharides, multiple oligosaccharides, glycerol 3-phosphate, and iron</w:t>
            </w: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400009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Extracellular solute-binding protein family 1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malto</w:t>
            </w:r>
            <w:proofErr w:type="spellEnd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-oligosaccharides, multiple oligosaccharides, glycerol 3-phosphate, and iron</w:t>
            </w: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60010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Extracellular solute-binding protein family 1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malto</w:t>
            </w:r>
            <w:proofErr w:type="spellEnd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-oligosaccharides, multiple oligosaccharides, glycerol 3-phosphate, and iron</w:t>
            </w: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290108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Extracellular solute-binding protein family 5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oligo/dipeptide and amino acid </w:t>
            </w: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transoprters</w:t>
            </w:r>
            <w:proofErr w:type="spellEnd"/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250085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FAD-dependent pyridine nucleotide-disulfide oxidoreductase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270007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Gamma-</w:t>
            </w: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glutamyltranspeptida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intracellular peptidases</w:t>
            </w: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290147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Gamma-</w:t>
            </w: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glutamyltranspeptida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intracellular peptidases</w:t>
            </w: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80037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glutamate dehydrogenase, NADP-specific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Amino acid degradation</w:t>
            </w: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100034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glyceraldehyde-3-phosphate dehydrogenase A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glycerol fermentation</w:t>
            </w: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380029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glycerol-3-phosphate transporter </w:t>
            </w: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ubunit;periplasmic-binding</w:t>
            </w:r>
            <w:proofErr w:type="spellEnd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 component of ABC superfamily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340036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Iron ABC transporter, substrate binding protei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210026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Leucine-, isoleucine-, valine-, threonine-, and alanine-binding protei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oligo/dipeptide and amino acid </w:t>
            </w: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transoprters</w:t>
            </w:r>
            <w:proofErr w:type="spellEnd"/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BIB_v1_290158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oligopeptide transporter </w:t>
            </w: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ubunit;periplasmic-binding</w:t>
            </w:r>
            <w:proofErr w:type="spellEnd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 component of ABC superfamily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oligo/dipeptide and amino acid </w:t>
            </w: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transoprters</w:t>
            </w:r>
            <w:proofErr w:type="spellEnd"/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50038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Oligopeptide-binding protein </w:t>
            </w: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Ali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oligo/dipeptide and amino acid </w:t>
            </w: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transoprters</w:t>
            </w:r>
            <w:proofErr w:type="spellEnd"/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150028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Periplasmic binding protein/</w:t>
            </w: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LacI</w:t>
            </w:r>
            <w:proofErr w:type="spellEnd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 transcriptional regulator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10062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Periplasmic sugar-binding protei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B32D2B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410087;SPBIB_v1_10012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lasmid stabilization system protein;Plasmid stabilization system protei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110024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protease, ATP-dependent zinc-</w:t>
            </w: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metallo</w:t>
            </w:r>
            <w:proofErr w:type="spellEnd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 (M41)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Type II </w:t>
            </w: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ectroy</w:t>
            </w:r>
            <w:proofErr w:type="spellEnd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 system</w:t>
            </w: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310056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protein chain elongation factor EF-Tu (duplicate of </w:t>
            </w: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tufB</w:t>
            </w:r>
            <w:proofErr w:type="spellEnd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110017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Protein translocase subunit </w:t>
            </w: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ec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Protease</w:t>
            </w: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150059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Purine-binding protein BAB2_0673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340021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putative 2-oxoacid-flavodoxin fused </w:t>
            </w: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oxidoreductase:conserved</w:t>
            </w:r>
            <w:proofErr w:type="spellEnd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 protein;4Fe-4S cluster binding protei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Amino acid degradation</w:t>
            </w: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210218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putative ABC-type transport system, periplasmic component/surface lipoprotei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100146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putative basic membrane lipoprotei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260082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putative cation ABC transporter, periplasmic binding protei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310055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putative Elongation factor G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350021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putative Extracellular solute-binding protein family 1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malto</w:t>
            </w:r>
            <w:proofErr w:type="spellEnd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-oligosaccharides, multiple oligosaccharides, glycerol 3-phosphate, and iron</w:t>
            </w: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210067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putative Periplasmic sugar binding protein-like protei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340064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Split </w:t>
            </w: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oret</w:t>
            </w:r>
            <w:proofErr w:type="spellEnd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 cytochrome c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260025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ugar ABC transporter substrate-binding protein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100013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TRAP dicarboxylate transporter, </w:t>
            </w: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DctP</w:t>
            </w:r>
            <w:proofErr w:type="spellEnd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 subunit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91A" w:rsidRPr="0030691A" w:rsidTr="0030691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SPBIB_v1_380022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TRAP dicarboxylate transporter, </w:t>
            </w:r>
            <w:proofErr w:type="spellStart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DctP</w:t>
            </w:r>
            <w:proofErr w:type="spellEnd"/>
            <w:r w:rsidRPr="0030691A">
              <w:rPr>
                <w:rFonts w:ascii="Times New Roman" w:hAnsi="Times New Roman" w:cs="Times New Roman"/>
                <w:sz w:val="24"/>
                <w:szCs w:val="24"/>
              </w:rPr>
              <w:t xml:space="preserve"> subunit</w:t>
            </w:r>
          </w:p>
        </w:tc>
        <w:tc>
          <w:tcPr>
            <w:tcW w:w="0" w:type="auto"/>
            <w:noWrap/>
            <w:vAlign w:val="center"/>
            <w:hideMark/>
          </w:tcPr>
          <w:p w:rsidR="0030691A" w:rsidRPr="0030691A" w:rsidRDefault="0030691A" w:rsidP="003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0691A" w:rsidRPr="0030691A" w:rsidRDefault="0030691A">
      <w:pPr>
        <w:rPr>
          <w:rFonts w:ascii="Times New Roman" w:hAnsi="Times New Roman" w:cs="Times New Roman"/>
          <w:sz w:val="24"/>
          <w:szCs w:val="24"/>
        </w:rPr>
      </w:pPr>
    </w:p>
    <w:sectPr w:rsidR="0030691A" w:rsidRPr="0030691A" w:rsidSect="0030691A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691A"/>
    <w:rsid w:val="0030691A"/>
    <w:rsid w:val="003F75E1"/>
    <w:rsid w:val="00973250"/>
    <w:rsid w:val="00B3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4B163"/>
  <w15:chartTrackingRefBased/>
  <w15:docId w15:val="{D5B739DE-4811-4A52-AB8F-639CF3FC5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53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8</Words>
  <Characters>426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ang Dong</dc:creator>
  <cp:keywords/>
  <dc:description/>
  <cp:lastModifiedBy>Xiyang Dong</cp:lastModifiedBy>
  <cp:revision>4</cp:revision>
  <dcterms:created xsi:type="dcterms:W3CDTF">2017-04-28T08:45:00Z</dcterms:created>
  <dcterms:modified xsi:type="dcterms:W3CDTF">2017-10-27T19:40:00Z</dcterms:modified>
</cp:coreProperties>
</file>